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widowControl/>
        <w:spacing w:lineRule="auto" w:line="480"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Additional file 1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: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Table S1 Primers used in this study</w:t>
      </w:r>
    </w:p>
    <w:p>
      <w:pPr>
        <w:pStyle w:val="Normal"/>
        <w:keepNext w:val="false"/>
        <w:keepLines w:val="false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Additional file 2: Table 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2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The data of transcriptome in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  <w:lang w:val="en-US" w:eastAsia="zh-CN"/>
        </w:rPr>
        <w:t>Osv-ATPase d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knocking-out line 5 and NIP rice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Additional file 3: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Figure S1 Gene Ontology (GO) analysis of the upregulated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differentially expressed gen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Additional file 4: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Figure S2 Gene Ontology (GO) analysis of the downregulated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differentially expressed genes</w:t>
      </w:r>
      <w:r>
        <w:br w:type="page"/>
      </w:r>
    </w:p>
    <w:p>
      <w:pPr>
        <w:pStyle w:val="Normal"/>
        <w:keepNext w:val="false"/>
        <w:keepLines w:val="false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Additional file 1. Table S1 Primers used in this study</w:t>
      </w:r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Table S1 Primers used in this study</w:t>
      </w:r>
    </w:p>
    <w:tbl>
      <w:tblPr>
        <w:tblW w:w="8835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6554"/>
      </w:tblGrid>
      <w:tr>
        <w:trPr>
          <w:trHeight w:val="510" w:hRule="atLeast"/>
        </w:trPr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6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quence</w:t>
            </w:r>
          </w:p>
        </w:tc>
      </w:tr>
      <w:tr>
        <w:trPr>
          <w:trHeight w:val="450" w:hRule="atLeast"/>
        </w:trPr>
        <w:tc>
          <w:tcPr>
            <w:tcW w:w="8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sz w:val="20"/>
                <w:szCs w:val="20"/>
              </w:rPr>
              <w:t xml:space="preserve">For vector construction 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rispr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lang w:val="en-US" w:eastAsia="zh-CN"/>
              </w:rPr>
              <w:t>v-ATPase d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1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FF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GATGATCCGTGGCAGACCCAGTCCTTCCCATCGTGCGGGGGAACCGGTCGG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rispr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lang w:val="en-US" w:eastAsia="zh-CN"/>
              </w:rPr>
              <w:t>v-ATPase d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1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CATAGCTCTAAAACTTGGGGAAGGACCCGACCGGTTCCCCCGCACGATG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rispr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lang w:val="en-US" w:eastAsia="zh-CN"/>
              </w:rPr>
              <w:t>v-ATPase d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2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GATGATCCGTGGCAGACCCAGTCCTTCCCCCAGTGCGAGAACCTCGACGACG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rispr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lang w:val="en-US" w:eastAsia="zh-CN"/>
              </w:rPr>
              <w:t>v-ATPase d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2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CATAGCTCTAAAACTTGGGGAAGGACTGGGCGTCGTCGAGGTTCTCGCACTGG</w:t>
            </w:r>
          </w:p>
        </w:tc>
      </w:tr>
      <w:tr>
        <w:trPr>
          <w:trHeight w:val="34" w:hRule="atLeast"/>
        </w:trPr>
        <w:tc>
          <w:tcPr>
            <w:tcW w:w="883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For verification of Crispr mutants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lang w:val="en-US" w:eastAsia="zh-CN"/>
              </w:rPr>
              <w:t>v-ATPase d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TGTACGGGTGGGAGATGCT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lang w:val="en-US" w:eastAsia="zh-CN"/>
              </w:rPr>
              <w:t>v-ATPase d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TTCTGGAGGTAGGGGCC</w:t>
            </w:r>
          </w:p>
        </w:tc>
      </w:tr>
      <w:tr>
        <w:trPr>
          <w:trHeight w:val="34" w:hRule="atLeast"/>
        </w:trPr>
        <w:tc>
          <w:tcPr>
            <w:tcW w:w="883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or cas9 detection</w:t>
            </w:r>
          </w:p>
        </w:tc>
      </w:tr>
      <w:tr>
        <w:trPr>
          <w:trHeight w:val="641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S-F1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AAGACCCTTCCTCTATATAAGGA</w:t>
            </w:r>
          </w:p>
        </w:tc>
      </w:tr>
      <w:tr>
        <w:trPr>
          <w:trHeight w:val="646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zCas9-951R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AGGTTATCCAGGTCATCG</w:t>
            </w:r>
          </w:p>
        </w:tc>
      </w:tr>
      <w:tr>
        <w:trPr>
          <w:trHeight w:val="34" w:hRule="atLeast"/>
        </w:trPr>
        <w:tc>
          <w:tcPr>
            <w:tcW w:w="883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sz w:val="20"/>
                <w:szCs w:val="20"/>
              </w:rPr>
              <w:t>For RT-qPCR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Ubiquitin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CTCCGTGGCGGTATCAT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Ubiquitin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GGCAGTTGACAGCCCTAG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RBSDV/qCP/F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GCGTCATCTCAAAACTACAG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RBSDV/qCP/R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TTTGTCAGCATCTAAAGCGC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SV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q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P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GTGCTGATCGTATTGACAGA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SV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q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P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TGAAGTACACAACTGGTC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sLBD12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 GTAATCGTTG ATGGCCAAAT C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sLBD12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TTGATTTTCATAGACGGTGC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sATL79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TTGGGACAG CGATGATCAG GT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sATL79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TAAGGATTACTCCATTGTCCTG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sGSTT3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GCAGCCATGGAGCACAAGGAG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sGSTT3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TACTCTTCAATGCCATCAC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YB5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GCTCAACCAGCGCTTCTAC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YB5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CTTCTTGAGCGACTCCATC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OX1B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AATCGGCGAACTTTACAGC CG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OX1B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TGGGCCCGGAGATCACTGTTCCG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GA5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GAAGATCGA AATCGATGTG TCCG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GA5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ATATTAGGATTCTGACCGACCGG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CED4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TCCGAGCTCCTCGTCGTGAA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CED4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AAGGTGTTTTGGAATGAACCA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X15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CCTTCCACAAGTCGTCGGACG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X15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AGTACAACGCCACCCGCTGCA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KX1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G TTGGCCGGCG ACGTCTTTGA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KX1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CTTGGAGCACGTCACCGTCTC</w:t>
            </w:r>
          </w:p>
        </w:tc>
      </w:tr>
      <w:tr>
        <w:trPr>
          <w:trHeight w:val="34" w:hRule="atLeast"/>
        </w:trPr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WRKY27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TCCGAAGCAA CAGGAGGTGC TT</w:t>
            </w:r>
          </w:p>
        </w:tc>
      </w:tr>
      <w:tr>
        <w:trPr>
          <w:trHeight w:val="34" w:hRule="atLeast"/>
        </w:trPr>
        <w:tc>
          <w:tcPr>
            <w:tcW w:w="2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q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WRKY27/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GGTCATCAGCCAGCGAGCGAA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br w:type="page"/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Additional file 2: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Tables S2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The data of transcriptome in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  <w:lang w:val="en-US" w:eastAsia="zh-CN"/>
        </w:rPr>
        <w:t>Osv-ATPase d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knocking-out line 5 and NIP rice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 w:val="false"/>
          <w:b w:val="false"/>
          <w:bCs w:val="false"/>
          <w:sz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lang w:val="en-US" w:eastAsia="zh-CN"/>
        </w:rPr>
        <w:t xml:space="preserve">Table S2 The data of transcriptome in </w:t>
      </w:r>
      <w:r>
        <w:rPr>
          <w:rFonts w:cs="Times New Roman" w:ascii="Times New Roman" w:hAnsi="Times New Roman"/>
          <w:b w:val="false"/>
          <w:bCs w:val="false"/>
          <w:i/>
          <w:iCs/>
          <w:sz w:val="20"/>
          <w:lang w:val="en-US" w:eastAsia="zh-CN"/>
        </w:rPr>
        <w:t>Osv-ATPase d</w:t>
      </w:r>
      <w:r>
        <w:rPr>
          <w:rFonts w:cs="Times New Roman" w:ascii="Times New Roman" w:hAnsi="Times New Roman"/>
          <w:b w:val="false"/>
          <w:bCs w:val="false"/>
          <w:sz w:val="20"/>
          <w:lang w:val="en-US" w:eastAsia="zh-CN"/>
        </w:rPr>
        <w:t xml:space="preserve"> knocking-out line 5 and NIP rice</w:t>
      </w:r>
    </w:p>
    <w:tbl>
      <w:tblPr>
        <w:tblW w:w="8397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1184"/>
        <w:gridCol w:w="1232"/>
        <w:gridCol w:w="1314"/>
        <w:gridCol w:w="1314"/>
        <w:gridCol w:w="1314"/>
        <w:gridCol w:w="1084"/>
      </w:tblGrid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s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s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s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1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32M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0G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1M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3G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93%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83%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18M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8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8M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6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33%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4%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12M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7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8M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8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3%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8%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 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50M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8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46M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1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18%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1%</w:t>
            </w:r>
          </w:p>
        </w:tc>
      </w:tr>
      <w:tr>
        <w:trPr>
          <w:trHeight w:val="27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 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1M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3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14M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1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3%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21%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 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3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94M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4G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98M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3G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48%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45%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0"/>
          <w:szCs w:val="20"/>
          <w:lang w:eastAsia="zh-CN"/>
        </w:rPr>
      </w:pPr>
      <w:r>
        <w:br w:type="page"/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Additional file 3: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Figure S1 Gene Ontology (GO) analysis of the upregulated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differentially expressed gen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</w:r>
    </w:p>
    <w:p>
      <w:pPr>
        <w:pStyle w:val="Normal"/>
        <w:spacing w:lineRule="auto" w:line="480"/>
        <w:jc w:val="center"/>
        <w:rPr>
          <w:sz w:val="20"/>
          <w:lang w:eastAsia="zh-CN"/>
        </w:rPr>
      </w:pPr>
      <w:r>
        <w:rPr>
          <w:sz w:val="20"/>
          <w:lang w:eastAsia="zh-CN"/>
        </w:rPr>
        <w:drawing>
          <wp:inline distT="0" distB="0" distL="0" distR="0">
            <wp:extent cx="4319905" cy="244411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Figure S1 Gene Ontology (GO) analysis of the upregulated differentially expressed genes</w:t>
      </w:r>
      <w:r>
        <w:br w:type="page"/>
      </w:r>
    </w:p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Additional file 4: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Figure S2 Gene Ontology (GO) analysis of the downregulated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differentially expressed genes</w:t>
      </w:r>
    </w:p>
    <w:p>
      <w:pPr>
        <w:pStyle w:val="Normal"/>
        <w:spacing w:lineRule="auto" w:line="480"/>
        <w:jc w:val="both"/>
        <w:rPr>
          <w:b/>
          <w:b/>
          <w:bCs/>
          <w:sz w:val="20"/>
          <w:lang w:val="en-US" w:eastAsia="zh-CN"/>
        </w:rPr>
      </w:pPr>
      <w:r>
        <w:rPr>
          <w:b/>
          <w:bCs/>
          <w:sz w:val="20"/>
          <w:lang w:val="en-US" w:eastAsia="zh-CN"/>
        </w:rPr>
      </w:r>
    </w:p>
    <w:p>
      <w:pPr>
        <w:pStyle w:val="Normal"/>
        <w:spacing w:lineRule="auto" w:line="480"/>
        <w:jc w:val="center"/>
        <w:rPr>
          <w:sz w:val="20"/>
          <w:lang w:eastAsia="zh-CN"/>
        </w:rPr>
      </w:pPr>
      <w:r>
        <w:rPr>
          <w:sz w:val="20"/>
          <w:lang w:eastAsia="zh-CN"/>
        </w:rPr>
        <w:drawing>
          <wp:inline distT="0" distB="0" distL="0" distR="0">
            <wp:extent cx="4319270" cy="241744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241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0"/>
          <w:lang w:eastAsia="zh-CN"/>
        </w:rPr>
      </w:pPr>
      <w:r>
        <w:rPr>
          <w:sz w:val="20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Figure S2 Gene Ontology (GO) analysis of the downregulated differentially expressed gen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03:25:58Z</dcterms:created>
  <dc:creator>g</dc:creator>
  <dc:description/>
  <dc:language>en-US</dc:language>
  <cp:lastModifiedBy>张松柏1397036485</cp:lastModifiedBy>
  <dcterms:modified xsi:type="dcterms:W3CDTF">2022-12-20T13:14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B7743357B204C658CE98F20949FC17C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